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6A99F" w14:textId="2FE1460E" w:rsidR="0044262B" w:rsidRPr="00092A18" w:rsidRDefault="00092A18" w:rsidP="00092A18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092A18">
        <w:rPr>
          <w:rFonts w:ascii="Times New Roman" w:eastAsia="Calibri" w:hAnsi="Times New Roman" w:cs="Times New Roman"/>
          <w:sz w:val="24"/>
          <w:szCs w:val="24"/>
          <w:lang w:val="en-GB"/>
        </w:rPr>
        <w:t>Appendix 14. Samples from each dendrogram group.</w:t>
      </w:r>
      <w:r w:rsidRPr="00092A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42"/>
        <w:gridCol w:w="7970"/>
      </w:tblGrid>
      <w:tr w:rsidR="00092A18" w:rsidRPr="00092A18" w14:paraId="79FF54F4" w14:textId="77777777" w:rsidTr="007E62A8">
        <w:tc>
          <w:tcPr>
            <w:tcW w:w="1242" w:type="dxa"/>
          </w:tcPr>
          <w:p w14:paraId="728E65F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7970" w:type="dxa"/>
          </w:tcPr>
          <w:p w14:paraId="5BE9D49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2_B_07</w:t>
            </w:r>
          </w:p>
          <w:p w14:paraId="348DC9C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3_B_08</w:t>
            </w:r>
          </w:p>
          <w:p w14:paraId="3E8282C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9_R_05</w:t>
            </w:r>
          </w:p>
          <w:p w14:paraId="2FDEE71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8_R_04</w:t>
            </w:r>
          </w:p>
          <w:p w14:paraId="1553B04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0_TL_08</w:t>
            </w:r>
          </w:p>
          <w:p w14:paraId="469D53C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0_B_06</w:t>
            </w:r>
          </w:p>
          <w:p w14:paraId="1CA2D80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9_B_06</w:t>
            </w:r>
          </w:p>
          <w:p w14:paraId="2E47226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9_TL_07</w:t>
            </w:r>
          </w:p>
        </w:tc>
      </w:tr>
      <w:tr w:rsidR="00092A18" w:rsidRPr="00092A18" w14:paraId="0F442F7B" w14:textId="77777777" w:rsidTr="007E62A8">
        <w:tc>
          <w:tcPr>
            <w:tcW w:w="1242" w:type="dxa"/>
          </w:tcPr>
          <w:p w14:paraId="536B13CB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7970" w:type="dxa"/>
          </w:tcPr>
          <w:p w14:paraId="4DE33607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1_TL_18</w:t>
            </w:r>
          </w:p>
          <w:p w14:paraId="209C77D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6_B_05</w:t>
            </w:r>
          </w:p>
          <w:p w14:paraId="2DAF6AD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5_TL_04</w:t>
            </w:r>
          </w:p>
          <w:p w14:paraId="3DA3C41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5_R_04</w:t>
            </w:r>
          </w:p>
          <w:p w14:paraId="4EA60FA7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4_TL_03</w:t>
            </w:r>
          </w:p>
          <w:p w14:paraId="53B3521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2_R_17</w:t>
            </w:r>
          </w:p>
          <w:p w14:paraId="2160D65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3_R_18</w:t>
            </w:r>
          </w:p>
          <w:p w14:paraId="1B0C3C0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4_TL_21</w:t>
            </w:r>
          </w:p>
          <w:p w14:paraId="3F67794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1_B_18</w:t>
            </w:r>
          </w:p>
          <w:p w14:paraId="7FA4CDD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6_B_22</w:t>
            </w:r>
          </w:p>
          <w:p w14:paraId="7078C52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2_B_19</w:t>
            </w:r>
          </w:p>
          <w:p w14:paraId="642F8D1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3_B_20</w:t>
            </w:r>
          </w:p>
        </w:tc>
      </w:tr>
      <w:tr w:rsidR="00092A18" w:rsidRPr="00092A18" w14:paraId="0E076944" w14:textId="77777777" w:rsidTr="007E62A8">
        <w:tc>
          <w:tcPr>
            <w:tcW w:w="1242" w:type="dxa"/>
          </w:tcPr>
          <w:p w14:paraId="45DE34C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7970" w:type="dxa"/>
          </w:tcPr>
          <w:p w14:paraId="789BD83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3_M_09</w:t>
            </w:r>
          </w:p>
          <w:p w14:paraId="0DC27D9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4_M_10</w:t>
            </w:r>
          </w:p>
          <w:p w14:paraId="7959BC6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2_TR_07</w:t>
            </w:r>
          </w:p>
          <w:p w14:paraId="029CFF5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3_TR_10</w:t>
            </w:r>
          </w:p>
          <w:p w14:paraId="5BFBF99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8_R_12</w:t>
            </w:r>
          </w:p>
          <w:p w14:paraId="6CA28838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6_R_11</w:t>
            </w:r>
          </w:p>
          <w:p w14:paraId="3250BAF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7_R_12</w:t>
            </w:r>
          </w:p>
          <w:p w14:paraId="5E2066E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4_TR_10</w:t>
            </w:r>
          </w:p>
          <w:p w14:paraId="1C194E7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5_TR_11</w:t>
            </w:r>
          </w:p>
          <w:p w14:paraId="11E4FAB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6_TR_12</w:t>
            </w:r>
          </w:p>
          <w:p w14:paraId="1871ED4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7_TR_13</w:t>
            </w:r>
          </w:p>
          <w:p w14:paraId="65A8B79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5_R_10</w:t>
            </w:r>
          </w:p>
          <w:p w14:paraId="14985D9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3_TR_08</w:t>
            </w:r>
          </w:p>
          <w:p w14:paraId="344C6BF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4_TR_19</w:t>
            </w:r>
          </w:p>
          <w:p w14:paraId="72D695FB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5_R_11</w:t>
            </w:r>
          </w:p>
          <w:p w14:paraId="2D44A15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6_R_12</w:t>
            </w:r>
          </w:p>
          <w:p w14:paraId="3CED5FE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9_R_13</w:t>
            </w:r>
          </w:p>
          <w:p w14:paraId="798481E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8_TR_14</w:t>
            </w:r>
          </w:p>
          <w:p w14:paraId="6B7826C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9_TR_15</w:t>
            </w:r>
          </w:p>
          <w:p w14:paraId="7B7377A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5_B_10</w:t>
            </w:r>
          </w:p>
          <w:p w14:paraId="17C13A4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7_B_12</w:t>
            </w:r>
          </w:p>
          <w:p w14:paraId="6AE560B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8_B_13</w:t>
            </w:r>
          </w:p>
          <w:p w14:paraId="7CBC9C7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7_TL_14</w:t>
            </w:r>
          </w:p>
          <w:p w14:paraId="6ACBFD8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4_R_10</w:t>
            </w:r>
          </w:p>
          <w:p w14:paraId="2EC97AE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6_B_11</w:t>
            </w:r>
          </w:p>
          <w:p w14:paraId="027CFAE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6_TL_13</w:t>
            </w:r>
          </w:p>
          <w:p w14:paraId="0FB2945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8_TL_15</w:t>
            </w:r>
          </w:p>
          <w:p w14:paraId="50F0887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4_TL_11</w:t>
            </w:r>
          </w:p>
          <w:p w14:paraId="36B05868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_15_TL_12</w:t>
            </w:r>
          </w:p>
          <w:p w14:paraId="263C6E7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4_B_09</w:t>
            </w:r>
          </w:p>
          <w:p w14:paraId="7765A4A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4_R_09</w:t>
            </w:r>
          </w:p>
          <w:p w14:paraId="116AEFC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2_M_10</w:t>
            </w:r>
          </w:p>
          <w:p w14:paraId="4E7CFC28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3_M_11</w:t>
            </w:r>
          </w:p>
          <w:p w14:paraId="2BE26F1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3_TL_10</w:t>
            </w:r>
          </w:p>
          <w:p w14:paraId="28CC6FB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4_TL_11</w:t>
            </w:r>
          </w:p>
          <w:p w14:paraId="45E5A4D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3_B_10</w:t>
            </w:r>
          </w:p>
          <w:p w14:paraId="15F1367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2_B_09</w:t>
            </w:r>
          </w:p>
          <w:p w14:paraId="61C2C70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2_TL_09</w:t>
            </w:r>
          </w:p>
          <w:p w14:paraId="085A049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6_TR_11</w:t>
            </w:r>
          </w:p>
          <w:p w14:paraId="006E5B9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3_R_09</w:t>
            </w:r>
          </w:p>
          <w:p w14:paraId="24BD523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4_B_11</w:t>
            </w:r>
          </w:p>
        </w:tc>
      </w:tr>
      <w:tr w:rsidR="00092A18" w:rsidRPr="00092A18" w14:paraId="0F9FB416" w14:textId="77777777" w:rsidTr="007E62A8">
        <w:tc>
          <w:tcPr>
            <w:tcW w:w="1242" w:type="dxa"/>
          </w:tcPr>
          <w:p w14:paraId="4D5E028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</w:t>
            </w:r>
            <w:proofErr w:type="spellEnd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7970" w:type="dxa"/>
          </w:tcPr>
          <w:p w14:paraId="2A9496D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6_M_14</w:t>
            </w:r>
          </w:p>
          <w:p w14:paraId="216B1CA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8_M_14</w:t>
            </w:r>
          </w:p>
          <w:p w14:paraId="25362F9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9_M_15</w:t>
            </w:r>
          </w:p>
          <w:p w14:paraId="2ACDA627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6_M_15</w:t>
            </w:r>
          </w:p>
          <w:p w14:paraId="2E6BF34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7_M_16</w:t>
            </w:r>
          </w:p>
          <w:p w14:paraId="7E60746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8_M_17</w:t>
            </w:r>
          </w:p>
          <w:p w14:paraId="555DB708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9_M_18</w:t>
            </w:r>
          </w:p>
          <w:p w14:paraId="0743893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0_M_19</w:t>
            </w:r>
          </w:p>
          <w:p w14:paraId="44F4F97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22_M_18</w:t>
            </w:r>
          </w:p>
          <w:p w14:paraId="05136AA8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20_M_16</w:t>
            </w:r>
          </w:p>
          <w:p w14:paraId="54EF5E6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21_M_17</w:t>
            </w:r>
          </w:p>
          <w:p w14:paraId="7E04CE0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1_M_20</w:t>
            </w:r>
          </w:p>
          <w:p w14:paraId="19601EF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2_M_21</w:t>
            </w:r>
          </w:p>
          <w:p w14:paraId="17907D2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5_M_11</w:t>
            </w:r>
          </w:p>
          <w:p w14:paraId="1D1D8348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6_M_12</w:t>
            </w:r>
          </w:p>
          <w:p w14:paraId="1042134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7_M_13</w:t>
            </w:r>
          </w:p>
          <w:p w14:paraId="51EA9ED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5_M_13</w:t>
            </w:r>
          </w:p>
          <w:p w14:paraId="30DCE80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4_M_12</w:t>
            </w:r>
          </w:p>
          <w:p w14:paraId="25BE8F1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5_TR_10</w:t>
            </w:r>
          </w:p>
          <w:p w14:paraId="1A85305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5_TL_12</w:t>
            </w:r>
          </w:p>
          <w:p w14:paraId="029B52AB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5_B_12</w:t>
            </w:r>
          </w:p>
          <w:p w14:paraId="1BBF294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6_B_13</w:t>
            </w:r>
          </w:p>
        </w:tc>
      </w:tr>
      <w:tr w:rsidR="00092A18" w:rsidRPr="00092A18" w14:paraId="044071D8" w14:textId="77777777" w:rsidTr="007E62A8">
        <w:tc>
          <w:tcPr>
            <w:tcW w:w="1242" w:type="dxa"/>
          </w:tcPr>
          <w:p w14:paraId="7CCC5CF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7970" w:type="dxa"/>
          </w:tcPr>
          <w:p w14:paraId="4716AF8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4_TR_18</w:t>
            </w:r>
          </w:p>
          <w:p w14:paraId="4C5841A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3_M_22</w:t>
            </w:r>
          </w:p>
          <w:p w14:paraId="70DC8B2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2_TR_16</w:t>
            </w:r>
          </w:p>
          <w:p w14:paraId="57D4047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3_TR_17</w:t>
            </w:r>
          </w:p>
          <w:p w14:paraId="7BBBBE8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4_B_21</w:t>
            </w:r>
          </w:p>
          <w:p w14:paraId="6C88A8C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6_TL_22</w:t>
            </w:r>
          </w:p>
          <w:p w14:paraId="51BF46B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9_M_06</w:t>
            </w:r>
          </w:p>
          <w:p w14:paraId="32098AE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3_TL_20</w:t>
            </w:r>
          </w:p>
          <w:p w14:paraId="33230D1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6_R_19</w:t>
            </w:r>
          </w:p>
          <w:p w14:paraId="62B9521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4_M_23</w:t>
            </w:r>
          </w:p>
          <w:p w14:paraId="7A9015E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4_M_18</w:t>
            </w:r>
          </w:p>
          <w:p w14:paraId="04A5F47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5_M_19</w:t>
            </w:r>
          </w:p>
          <w:p w14:paraId="6D9FA10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7_TL_14</w:t>
            </w:r>
          </w:p>
          <w:p w14:paraId="1FF1DE7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6_M_24</w:t>
            </w:r>
          </w:p>
          <w:p w14:paraId="1CF143F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6_M_20</w:t>
            </w:r>
          </w:p>
          <w:p w14:paraId="6EC848EB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020_22_B_17</w:t>
            </w:r>
          </w:p>
          <w:p w14:paraId="14A24D7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0_B_15</w:t>
            </w:r>
          </w:p>
          <w:p w14:paraId="3181BB7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2_TL_19</w:t>
            </w:r>
          </w:p>
          <w:p w14:paraId="5900E49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1_B_16</w:t>
            </w:r>
          </w:p>
          <w:p w14:paraId="124F8A4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0_TL_17</w:t>
            </w:r>
          </w:p>
          <w:p w14:paraId="1079339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2_R_16</w:t>
            </w:r>
          </w:p>
          <w:p w14:paraId="14BDFC1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9_B_16</w:t>
            </w:r>
          </w:p>
          <w:p w14:paraId="577D6B2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0_M_07</w:t>
            </w:r>
          </w:p>
          <w:p w14:paraId="0183AA3B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0_TL_17</w:t>
            </w:r>
          </w:p>
          <w:p w14:paraId="332659B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2_TL_19</w:t>
            </w:r>
          </w:p>
          <w:p w14:paraId="614CE23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1_TL_18</w:t>
            </w:r>
          </w:p>
          <w:p w14:paraId="5D8EBB9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4_R_17</w:t>
            </w:r>
          </w:p>
          <w:p w14:paraId="47C092E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4_TL_20</w:t>
            </w:r>
          </w:p>
          <w:p w14:paraId="41D1C24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9_B_14</w:t>
            </w:r>
          </w:p>
          <w:p w14:paraId="2717D7E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9_TL_16</w:t>
            </w:r>
          </w:p>
          <w:p w14:paraId="58C2307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1_TR_15</w:t>
            </w:r>
          </w:p>
          <w:p w14:paraId="2CC997D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2_TR_18</w:t>
            </w:r>
          </w:p>
          <w:p w14:paraId="4CD250A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8_TR_12</w:t>
            </w:r>
          </w:p>
          <w:p w14:paraId="3B6C9F5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0_TR_14</w:t>
            </w:r>
          </w:p>
          <w:p w14:paraId="512A68F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0_TR_16</w:t>
            </w:r>
          </w:p>
          <w:p w14:paraId="6309655B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1_TR_17</w:t>
            </w:r>
          </w:p>
          <w:p w14:paraId="7A82328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4_TR_09</w:t>
            </w:r>
          </w:p>
          <w:p w14:paraId="6FD9DA3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9_TR_13</w:t>
            </w:r>
          </w:p>
          <w:p w14:paraId="139509A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1_R_15</w:t>
            </w:r>
          </w:p>
          <w:p w14:paraId="57A13DB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7_R_12</w:t>
            </w:r>
          </w:p>
          <w:p w14:paraId="5FCA5A38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0_R_14</w:t>
            </w:r>
          </w:p>
          <w:p w14:paraId="70F3F90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0_B_17</w:t>
            </w:r>
          </w:p>
          <w:p w14:paraId="5AA53D7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21_R_16</w:t>
            </w:r>
          </w:p>
          <w:p w14:paraId="1034A3E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8_TL_15</w:t>
            </w:r>
          </w:p>
          <w:p w14:paraId="4E7F9C7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9_R_14</w:t>
            </w:r>
          </w:p>
          <w:p w14:paraId="10A1939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8_R_13</w:t>
            </w:r>
          </w:p>
          <w:p w14:paraId="21A8AB7B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6_TL_13</w:t>
            </w:r>
          </w:p>
          <w:p w14:paraId="5EC73F0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8_B_15</w:t>
            </w:r>
          </w:p>
          <w:p w14:paraId="1CCB173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9_TL_16</w:t>
            </w:r>
          </w:p>
          <w:p w14:paraId="3645662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17_B_14</w:t>
            </w:r>
          </w:p>
          <w:p w14:paraId="1F6BC3B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0_R_15</w:t>
            </w:r>
          </w:p>
        </w:tc>
      </w:tr>
      <w:tr w:rsidR="00092A18" w:rsidRPr="00092A18" w14:paraId="620AF3B6" w14:textId="77777777" w:rsidTr="007E62A8">
        <w:tc>
          <w:tcPr>
            <w:tcW w:w="1242" w:type="dxa"/>
          </w:tcPr>
          <w:p w14:paraId="375C129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</w:t>
            </w:r>
            <w:proofErr w:type="spellEnd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7970" w:type="dxa"/>
          </w:tcPr>
          <w:p w14:paraId="6241B0E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1_B_08</w:t>
            </w:r>
          </w:p>
          <w:p w14:paraId="0D2D42E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1_M_09</w:t>
            </w:r>
          </w:p>
          <w:p w14:paraId="1C6D34D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9_TL_06</w:t>
            </w:r>
          </w:p>
          <w:p w14:paraId="2492206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0_TL_07</w:t>
            </w:r>
          </w:p>
          <w:p w14:paraId="14F1337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9_B_06</w:t>
            </w:r>
          </w:p>
          <w:p w14:paraId="0450D46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1_R_21</w:t>
            </w:r>
          </w:p>
          <w:p w14:paraId="2BF0F0F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9_R_06</w:t>
            </w:r>
          </w:p>
          <w:p w14:paraId="55584DF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0_R_07</w:t>
            </w:r>
          </w:p>
          <w:p w14:paraId="37B4566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0_TR_05</w:t>
            </w:r>
          </w:p>
          <w:p w14:paraId="1C63541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0_B_07</w:t>
            </w:r>
          </w:p>
          <w:p w14:paraId="299D78FB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1_TL_08</w:t>
            </w:r>
          </w:p>
          <w:p w14:paraId="1936F66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11_TR_06</w:t>
            </w:r>
          </w:p>
          <w:p w14:paraId="6C96756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3_TL_10</w:t>
            </w:r>
          </w:p>
          <w:p w14:paraId="6322B08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2_M_08</w:t>
            </w:r>
          </w:p>
          <w:p w14:paraId="44DC240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020_10_R_06</w:t>
            </w:r>
          </w:p>
          <w:p w14:paraId="4C5E343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12_TR_09</w:t>
            </w:r>
          </w:p>
          <w:p w14:paraId="55054957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3_R_08</w:t>
            </w:r>
          </w:p>
          <w:p w14:paraId="46DB6D0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2_R_07</w:t>
            </w:r>
          </w:p>
          <w:p w14:paraId="6AF2073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12_TL_09</w:t>
            </w:r>
          </w:p>
        </w:tc>
      </w:tr>
      <w:tr w:rsidR="00092A18" w:rsidRPr="00092A18" w14:paraId="2FF567B9" w14:textId="77777777" w:rsidTr="007E62A8">
        <w:tc>
          <w:tcPr>
            <w:tcW w:w="1242" w:type="dxa"/>
          </w:tcPr>
          <w:p w14:paraId="59347258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</w:t>
            </w:r>
            <w:proofErr w:type="spellEnd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7970" w:type="dxa"/>
          </w:tcPr>
          <w:p w14:paraId="4C138305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4_M_04</w:t>
            </w:r>
          </w:p>
          <w:p w14:paraId="2396239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5_R_02</w:t>
            </w:r>
          </w:p>
          <w:p w14:paraId="51E1453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6_R_03</w:t>
            </w:r>
          </w:p>
          <w:p w14:paraId="4A28CFC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4_R_01</w:t>
            </w:r>
          </w:p>
          <w:p w14:paraId="1AB8EB9A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5_B_04</w:t>
            </w:r>
          </w:p>
          <w:p w14:paraId="43333DA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7_R_05</w:t>
            </w:r>
          </w:p>
          <w:p w14:paraId="1FD0E6D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6_TL_05</w:t>
            </w:r>
          </w:p>
          <w:p w14:paraId="2C33ADC7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3_R_02</w:t>
            </w:r>
          </w:p>
          <w:p w14:paraId="559E7A9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4_R_03</w:t>
            </w:r>
          </w:p>
          <w:p w14:paraId="3BD0ED42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3_B_02</w:t>
            </w:r>
          </w:p>
          <w:p w14:paraId="592ADBF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1_B_01</w:t>
            </w:r>
          </w:p>
          <w:p w14:paraId="5C4638A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2_R_01</w:t>
            </w:r>
          </w:p>
          <w:p w14:paraId="0CF90E6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3_TL_02</w:t>
            </w:r>
          </w:p>
          <w:p w14:paraId="49AB53A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4_B_03</w:t>
            </w:r>
          </w:p>
          <w:p w14:paraId="4CB5D2C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6_TR_21</w:t>
            </w:r>
          </w:p>
          <w:p w14:paraId="7664590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5_R_18</w:t>
            </w:r>
          </w:p>
          <w:p w14:paraId="02B89D5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6_B_20</w:t>
            </w:r>
          </w:p>
          <w:p w14:paraId="7F77E76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4_B_18</w:t>
            </w:r>
          </w:p>
          <w:p w14:paraId="35F4E5A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6_TL_22</w:t>
            </w:r>
          </w:p>
          <w:p w14:paraId="0F1B586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4_TR_19</w:t>
            </w:r>
          </w:p>
          <w:p w14:paraId="271ABF8F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5_TL_21</w:t>
            </w:r>
          </w:p>
          <w:p w14:paraId="4833928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5_B_19</w:t>
            </w:r>
          </w:p>
          <w:p w14:paraId="7D8882F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25_TR_20</w:t>
            </w:r>
          </w:p>
          <w:p w14:paraId="7914C2E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3_B_02</w:t>
            </w:r>
          </w:p>
          <w:p w14:paraId="2C85DFE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5_TL_04</w:t>
            </w:r>
          </w:p>
          <w:p w14:paraId="26EC500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5_B_04</w:t>
            </w:r>
          </w:p>
          <w:p w14:paraId="52C6061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7_B_05</w:t>
            </w:r>
          </w:p>
          <w:p w14:paraId="11E45E0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4_M_02</w:t>
            </w:r>
          </w:p>
          <w:p w14:paraId="00F7D277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3_M_03</w:t>
            </w:r>
          </w:p>
          <w:p w14:paraId="3E51E13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5_M_03</w:t>
            </w:r>
          </w:p>
          <w:p w14:paraId="663AE256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3_TL_02</w:t>
            </w:r>
          </w:p>
          <w:p w14:paraId="7C09E83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_04_TL_03</w:t>
            </w:r>
          </w:p>
          <w:p w14:paraId="231F54B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05_TR_04</w:t>
            </w:r>
          </w:p>
          <w:p w14:paraId="0400A667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6_TR_05</w:t>
            </w:r>
          </w:p>
          <w:p w14:paraId="27FC755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02_M_02</w:t>
            </w:r>
          </w:p>
          <w:p w14:paraId="1B2D6B3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3_TR_02</w:t>
            </w:r>
          </w:p>
          <w:p w14:paraId="3877A93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4_TR_03</w:t>
            </w:r>
          </w:p>
          <w:p w14:paraId="61A3D409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04_B_03</w:t>
            </w:r>
          </w:p>
          <w:p w14:paraId="650A3F6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04_TR_01</w:t>
            </w:r>
          </w:p>
          <w:p w14:paraId="5530107D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05_TR_02</w:t>
            </w:r>
          </w:p>
        </w:tc>
      </w:tr>
      <w:tr w:rsidR="00092A18" w:rsidRPr="00092A18" w14:paraId="4CD396D1" w14:textId="77777777" w:rsidTr="007E62A8">
        <w:tc>
          <w:tcPr>
            <w:tcW w:w="1242" w:type="dxa"/>
          </w:tcPr>
          <w:p w14:paraId="7498F5A7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092A18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7970" w:type="dxa"/>
          </w:tcPr>
          <w:p w14:paraId="2B14F284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2_M_01</w:t>
            </w:r>
          </w:p>
          <w:p w14:paraId="5DA88CB1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4_R_19</w:t>
            </w:r>
          </w:p>
          <w:p w14:paraId="262A3ADE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20_02_B_01</w:t>
            </w:r>
          </w:p>
          <w:p w14:paraId="3D2124F3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02_TL_01</w:t>
            </w:r>
          </w:p>
          <w:p w14:paraId="3B935100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t>2019_26_R_20</w:t>
            </w:r>
          </w:p>
          <w:p w14:paraId="1D9734DC" w14:textId="77777777" w:rsidR="00092A18" w:rsidRPr="00092A18" w:rsidRDefault="00092A18" w:rsidP="007E6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_02_TR_01</w:t>
            </w:r>
          </w:p>
        </w:tc>
      </w:tr>
    </w:tbl>
    <w:p w14:paraId="580073B6" w14:textId="77777777" w:rsidR="00092A18" w:rsidRPr="00092A18" w:rsidRDefault="00092A18">
      <w:pPr>
        <w:rPr>
          <w:rFonts w:ascii="Times New Roman" w:hAnsi="Times New Roman" w:cs="Times New Roman"/>
          <w:sz w:val="24"/>
          <w:szCs w:val="24"/>
        </w:rPr>
      </w:pPr>
    </w:p>
    <w:sectPr w:rsidR="00092A18" w:rsidRPr="00092A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262B"/>
    <w:rsid w:val="000875D2"/>
    <w:rsid w:val="00092A18"/>
    <w:rsid w:val="00124AE4"/>
    <w:rsid w:val="00126149"/>
    <w:rsid w:val="00133AF4"/>
    <w:rsid w:val="001B2F3C"/>
    <w:rsid w:val="0022143D"/>
    <w:rsid w:val="002D56A0"/>
    <w:rsid w:val="0044262B"/>
    <w:rsid w:val="00735D0F"/>
    <w:rsid w:val="007A2AAD"/>
    <w:rsid w:val="00827AD6"/>
    <w:rsid w:val="00AB578B"/>
    <w:rsid w:val="00B07E0E"/>
    <w:rsid w:val="00BB28B8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4D89D"/>
  <w15:docId w15:val="{78B6692C-FE62-4B75-AEA5-2A7E2DA1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875D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875D2"/>
    <w:pPr>
      <w:ind w:left="720"/>
      <w:contextualSpacing/>
    </w:pPr>
  </w:style>
  <w:style w:type="table" w:styleId="Tabela-Siatka">
    <w:name w:val="Table Grid"/>
    <w:basedOn w:val="Standardowy"/>
    <w:uiPriority w:val="59"/>
    <w:rsid w:val="00442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9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3</cp:revision>
  <dcterms:created xsi:type="dcterms:W3CDTF">2024-11-11T08:28:00Z</dcterms:created>
  <dcterms:modified xsi:type="dcterms:W3CDTF">2024-11-13T08:38:00Z</dcterms:modified>
</cp:coreProperties>
</file>